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98734" w14:textId="0F14CEA2" w:rsidR="00921FDF" w:rsidRPr="00F054EE" w:rsidRDefault="00E91E06" w:rsidP="00F054EE">
      <w:pPr>
        <w:jc w:val="left"/>
        <w:rPr>
          <w:rFonts w:ascii="Times New Roman" w:hAnsi="Times New Roman" w:cs="Times New Roman"/>
          <w:sz w:val="24"/>
          <w:szCs w:val="24"/>
        </w:rPr>
      </w:pPr>
      <w:r w:rsidRPr="00F054EE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921FDF" w:rsidRPr="00F054EE">
        <w:rPr>
          <w:rFonts w:ascii="Times New Roman" w:hAnsi="Times New Roman" w:cs="Times New Roman"/>
          <w:sz w:val="24"/>
          <w:szCs w:val="24"/>
        </w:rPr>
        <w:t xml:space="preserve">Baseline </w:t>
      </w:r>
      <w:r w:rsidR="00F054EE">
        <w:rPr>
          <w:rFonts w:ascii="Times New Roman" w:hAnsi="Times New Roman" w:cs="Times New Roman"/>
          <w:sz w:val="24"/>
          <w:szCs w:val="24"/>
        </w:rPr>
        <w:t>c</w:t>
      </w:r>
      <w:r w:rsidR="00921FDF" w:rsidRPr="00F054EE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="00F054EE">
        <w:rPr>
          <w:rFonts w:ascii="Times New Roman" w:hAnsi="Times New Roman" w:cs="Times New Roman"/>
          <w:sz w:val="24"/>
          <w:szCs w:val="24"/>
        </w:rPr>
        <w:t>p</w:t>
      </w:r>
      <w:r w:rsidR="00921FDF" w:rsidRPr="00F054EE">
        <w:rPr>
          <w:rFonts w:ascii="Times New Roman" w:hAnsi="Times New Roman" w:cs="Times New Roman"/>
          <w:sz w:val="24"/>
          <w:szCs w:val="24"/>
        </w:rPr>
        <w:t xml:space="preserve">atients with and without </w:t>
      </w:r>
      <w:r w:rsidR="006E0535">
        <w:rPr>
          <w:rFonts w:ascii="Times New Roman" w:hAnsi="Times New Roman" w:cs="Times New Roman"/>
          <w:sz w:val="24"/>
          <w:szCs w:val="24"/>
        </w:rPr>
        <w:t>BI</w:t>
      </w:r>
      <w:r w:rsidR="00921FDF" w:rsidRPr="00F054EE">
        <w:rPr>
          <w:rFonts w:ascii="Times New Roman" w:hAnsi="Times New Roman" w:cs="Times New Roman"/>
          <w:sz w:val="24"/>
          <w:szCs w:val="24"/>
        </w:rPr>
        <w:t xml:space="preserve"> </w:t>
      </w:r>
      <w:r w:rsidR="00F054EE">
        <w:rPr>
          <w:rFonts w:ascii="Times New Roman" w:hAnsi="Times New Roman" w:cs="Times New Roman"/>
          <w:sz w:val="24"/>
          <w:szCs w:val="24"/>
        </w:rPr>
        <w:t>in</w:t>
      </w:r>
      <w:r w:rsidR="00921FDF" w:rsidRPr="00F054EE">
        <w:rPr>
          <w:rFonts w:ascii="Times New Roman" w:hAnsi="Times New Roman" w:cs="Times New Roman"/>
          <w:sz w:val="24"/>
          <w:szCs w:val="24"/>
        </w:rPr>
        <w:t xml:space="preserve"> ALS</w:t>
      </w:r>
      <w:r w:rsidR="00F054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175"/>
        <w:gridCol w:w="2175"/>
        <w:gridCol w:w="1581"/>
      </w:tblGrid>
      <w:tr w:rsidR="00921FDF" w:rsidRPr="00F054EE" w14:paraId="6868CD8A" w14:textId="77777777" w:rsidTr="00F054EE">
        <w:trPr>
          <w:trHeight w:val="331"/>
        </w:trPr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63C16" w14:textId="77777777" w:rsidR="00921FDF" w:rsidRPr="00F054EE" w:rsidRDefault="00921FDF" w:rsidP="00F054E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7C1666" w14:textId="366732CF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 xml:space="preserve">ALS </w:t>
            </w:r>
            <w:r w:rsidR="00F054E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ith BI</w:t>
            </w:r>
          </w:p>
          <w:p w14:paraId="0F740AF1" w14:textId="57D7A92A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05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05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D488C1" w14:textId="2E87BEA8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 xml:space="preserve">ALS </w:t>
            </w:r>
            <w:r w:rsidR="00F054E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ithout BI</w:t>
            </w:r>
          </w:p>
          <w:p w14:paraId="018F3FB7" w14:textId="0F4576A3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05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05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8BFCA9" w14:textId="41ECA459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54EE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921FDF" w:rsidRPr="00F054EE" w14:paraId="3221E406" w14:textId="77777777" w:rsidTr="00F054EE">
        <w:trPr>
          <w:trHeight w:val="331"/>
        </w:trPr>
        <w:tc>
          <w:tcPr>
            <w:tcW w:w="1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20CF7" w14:textId="77777777" w:rsidR="00921FDF" w:rsidRPr="00F054EE" w:rsidRDefault="00921FDF" w:rsidP="00F054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D80D70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49.29 (10.49)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8853E3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53.29 (11.60)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06E8E7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921FDF" w:rsidRPr="00F054EE" w14:paraId="7EC309B9" w14:textId="77777777" w:rsidTr="00F054EE">
        <w:trPr>
          <w:trHeight w:val="331"/>
        </w:trPr>
        <w:tc>
          <w:tcPr>
            <w:tcW w:w="1429" w:type="pct"/>
            <w:shd w:val="clear" w:color="auto" w:fill="auto"/>
            <w:vAlign w:val="center"/>
          </w:tcPr>
          <w:p w14:paraId="59359404" w14:textId="04810075" w:rsidR="00921FDF" w:rsidRPr="00F054EE" w:rsidRDefault="00921FDF" w:rsidP="00F054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F054EE" w:rsidRPr="00F054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54EE" w:rsidRPr="00F054E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o. male/female</w:t>
            </w:r>
          </w:p>
        </w:tc>
        <w:tc>
          <w:tcPr>
            <w:tcW w:w="1309" w:type="pct"/>
            <w:shd w:val="clear" w:color="auto" w:fill="FFFFFF" w:themeFill="background1"/>
            <w:vAlign w:val="center"/>
          </w:tcPr>
          <w:p w14:paraId="777C557C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19/12</w:t>
            </w:r>
          </w:p>
        </w:tc>
        <w:tc>
          <w:tcPr>
            <w:tcW w:w="1309" w:type="pct"/>
            <w:shd w:val="clear" w:color="auto" w:fill="FFFFFF" w:themeFill="background1"/>
            <w:vAlign w:val="center"/>
          </w:tcPr>
          <w:p w14:paraId="77E875CC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22/13</w:t>
            </w:r>
          </w:p>
        </w:tc>
        <w:tc>
          <w:tcPr>
            <w:tcW w:w="952" w:type="pct"/>
            <w:shd w:val="clear" w:color="auto" w:fill="FFFFFF" w:themeFill="background1"/>
            <w:vAlign w:val="center"/>
          </w:tcPr>
          <w:p w14:paraId="2BFC07C6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921FDF" w:rsidRPr="00F054EE" w14:paraId="4D9C962D" w14:textId="77777777" w:rsidTr="00F054EE">
        <w:trPr>
          <w:trHeight w:val="331"/>
        </w:trPr>
        <w:tc>
          <w:tcPr>
            <w:tcW w:w="1429" w:type="pct"/>
            <w:shd w:val="clear" w:color="auto" w:fill="auto"/>
            <w:vAlign w:val="center"/>
          </w:tcPr>
          <w:p w14:paraId="1B58F366" w14:textId="77777777" w:rsidR="00921FDF" w:rsidRPr="00F054EE" w:rsidRDefault="00921FDF" w:rsidP="00F054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Disease duration, m</w:t>
            </w:r>
          </w:p>
        </w:tc>
        <w:tc>
          <w:tcPr>
            <w:tcW w:w="1309" w:type="pct"/>
            <w:shd w:val="clear" w:color="auto" w:fill="FFFFFF" w:themeFill="background1"/>
            <w:vAlign w:val="center"/>
          </w:tcPr>
          <w:p w14:paraId="3E7E46D4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22.45 (13.04)</w:t>
            </w:r>
          </w:p>
        </w:tc>
        <w:tc>
          <w:tcPr>
            <w:tcW w:w="1309" w:type="pct"/>
            <w:shd w:val="clear" w:color="auto" w:fill="FFFFFF" w:themeFill="background1"/>
            <w:vAlign w:val="center"/>
          </w:tcPr>
          <w:p w14:paraId="0D700464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18.43 (11.03)</w:t>
            </w:r>
          </w:p>
        </w:tc>
        <w:tc>
          <w:tcPr>
            <w:tcW w:w="952" w:type="pct"/>
            <w:shd w:val="clear" w:color="auto" w:fill="FFFFFF" w:themeFill="background1"/>
            <w:vAlign w:val="center"/>
          </w:tcPr>
          <w:p w14:paraId="1D652DD9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921FDF" w:rsidRPr="00F054EE" w14:paraId="66AD7C0F" w14:textId="77777777" w:rsidTr="00F054EE">
        <w:trPr>
          <w:trHeight w:val="331"/>
        </w:trPr>
        <w:tc>
          <w:tcPr>
            <w:tcW w:w="1429" w:type="pct"/>
            <w:shd w:val="clear" w:color="auto" w:fill="auto"/>
            <w:vAlign w:val="center"/>
          </w:tcPr>
          <w:p w14:paraId="0B3A2CF8" w14:textId="77777777" w:rsidR="00921FDF" w:rsidRPr="00F054EE" w:rsidRDefault="00921FDF" w:rsidP="00F054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ALSFRS-R</w:t>
            </w:r>
          </w:p>
        </w:tc>
        <w:tc>
          <w:tcPr>
            <w:tcW w:w="1309" w:type="pct"/>
            <w:shd w:val="clear" w:color="auto" w:fill="FFFFFF" w:themeFill="background1"/>
            <w:vAlign w:val="center"/>
          </w:tcPr>
          <w:p w14:paraId="51DBD9CB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37.48 (6.83)</w:t>
            </w:r>
          </w:p>
        </w:tc>
        <w:tc>
          <w:tcPr>
            <w:tcW w:w="1309" w:type="pct"/>
            <w:shd w:val="clear" w:color="auto" w:fill="FFFFFF" w:themeFill="background1"/>
            <w:vAlign w:val="center"/>
          </w:tcPr>
          <w:p w14:paraId="7A3F2752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40.07 (5.82)</w:t>
            </w:r>
          </w:p>
        </w:tc>
        <w:tc>
          <w:tcPr>
            <w:tcW w:w="952" w:type="pct"/>
            <w:shd w:val="clear" w:color="auto" w:fill="FFFFFF" w:themeFill="background1"/>
            <w:vAlign w:val="center"/>
          </w:tcPr>
          <w:p w14:paraId="63D4682D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921FDF" w:rsidRPr="00F054EE" w14:paraId="03BA7AA4" w14:textId="77777777" w:rsidTr="00F054EE">
        <w:trPr>
          <w:trHeight w:val="331"/>
        </w:trPr>
        <w:tc>
          <w:tcPr>
            <w:tcW w:w="14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D3300" w14:textId="77777777" w:rsidR="00921FDF" w:rsidRPr="00F054EE" w:rsidRDefault="00921FDF" w:rsidP="00F054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ΔFS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1A61E3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63 (0.52)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2A27F8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52 (0.39)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4C1B26" w14:textId="77777777" w:rsidR="00921FDF" w:rsidRPr="00F054EE" w:rsidRDefault="00921FDF" w:rsidP="00F054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</w:tbl>
    <w:p w14:paraId="10B0AE09" w14:textId="65BDC673" w:rsidR="00F054EE" w:rsidRPr="00F054EE" w:rsidRDefault="00046745" w:rsidP="00F054EE">
      <w:pPr>
        <w:jc w:val="left"/>
        <w:rPr>
          <w:rFonts w:ascii="Times New Roman" w:hAnsi="Times New Roman" w:cs="Times New Roman"/>
          <w:sz w:val="24"/>
          <w:szCs w:val="24"/>
        </w:rPr>
      </w:pPr>
      <w:r w:rsidRPr="00F054EE">
        <w:rPr>
          <w:rFonts w:ascii="Times New Roman" w:hAnsi="Times New Roman" w:cs="Times New Roman"/>
          <w:sz w:val="24"/>
          <w:szCs w:val="24"/>
        </w:rPr>
        <w:t>ALS</w:t>
      </w:r>
      <w:r w:rsidR="00F054EE"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</w:t>
      </w:r>
      <w:r w:rsidR="00F054EE">
        <w:rPr>
          <w:rFonts w:ascii="Times New Roman" w:hAnsi="Times New Roman" w:cs="Times New Roman"/>
          <w:sz w:val="24"/>
          <w:szCs w:val="24"/>
        </w:rPr>
        <w:t>a</w:t>
      </w:r>
      <w:r w:rsidRPr="00F054EE">
        <w:rPr>
          <w:rFonts w:ascii="Times New Roman" w:hAnsi="Times New Roman" w:cs="Times New Roman"/>
          <w:sz w:val="24"/>
          <w:szCs w:val="24"/>
        </w:rPr>
        <w:t xml:space="preserve">myotrophic </w:t>
      </w:r>
      <w:r w:rsidR="00F054EE">
        <w:rPr>
          <w:rFonts w:ascii="Times New Roman" w:hAnsi="Times New Roman" w:cs="Times New Roman"/>
          <w:sz w:val="24"/>
          <w:szCs w:val="24"/>
        </w:rPr>
        <w:t>l</w:t>
      </w:r>
      <w:r w:rsidRPr="00F054EE">
        <w:rPr>
          <w:rFonts w:ascii="Times New Roman" w:hAnsi="Times New Roman" w:cs="Times New Roman"/>
          <w:sz w:val="24"/>
          <w:szCs w:val="24"/>
        </w:rPr>
        <w:t xml:space="preserve">ateral </w:t>
      </w:r>
      <w:r w:rsidR="00F054EE">
        <w:rPr>
          <w:rFonts w:ascii="Times New Roman" w:hAnsi="Times New Roman" w:cs="Times New Roman"/>
          <w:sz w:val="24"/>
          <w:szCs w:val="24"/>
        </w:rPr>
        <w:t>s</w:t>
      </w:r>
      <w:r w:rsidRPr="00F054EE">
        <w:rPr>
          <w:rFonts w:ascii="Times New Roman" w:hAnsi="Times New Roman" w:cs="Times New Roman"/>
          <w:sz w:val="24"/>
          <w:szCs w:val="24"/>
        </w:rPr>
        <w:t xml:space="preserve">clerosis; </w:t>
      </w:r>
      <w:r w:rsidR="00F054EE" w:rsidRPr="00F054EE">
        <w:rPr>
          <w:rFonts w:ascii="Times New Roman" w:hAnsi="Times New Roman" w:cs="Times New Roman"/>
          <w:sz w:val="24"/>
          <w:szCs w:val="24"/>
        </w:rPr>
        <w:t>ALSFRS-R</w:t>
      </w:r>
      <w:r w:rsidR="00F054EE">
        <w:rPr>
          <w:rFonts w:ascii="Times New Roman" w:hAnsi="Times New Roman" w:cs="Times New Roman"/>
          <w:sz w:val="24"/>
          <w:szCs w:val="24"/>
        </w:rPr>
        <w:t>:</w:t>
      </w:r>
      <w:r w:rsidR="00F054EE" w:rsidRPr="00F054EE">
        <w:rPr>
          <w:rFonts w:ascii="Times New Roman" w:hAnsi="Times New Roman" w:cs="Times New Roman"/>
          <w:sz w:val="24"/>
          <w:szCs w:val="24"/>
        </w:rPr>
        <w:t xml:space="preserve"> Revised ALS Functional Rating Scale;</w:t>
      </w:r>
      <w:r w:rsidR="00F054EE">
        <w:rPr>
          <w:rFonts w:ascii="Times New Roman" w:hAnsi="Times New Roman" w:cs="Times New Roman"/>
          <w:sz w:val="24"/>
          <w:szCs w:val="24"/>
        </w:rPr>
        <w:t xml:space="preserve"> </w:t>
      </w:r>
      <w:r w:rsidRPr="00F054EE">
        <w:rPr>
          <w:rFonts w:ascii="Times New Roman" w:hAnsi="Times New Roman" w:cs="Times New Roman"/>
          <w:sz w:val="24"/>
          <w:szCs w:val="24"/>
        </w:rPr>
        <w:t>BI</w:t>
      </w:r>
      <w:r w:rsidR="00F054EE"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bulbar involvement; ΔFS</w:t>
      </w:r>
      <w:r w:rsidR="00F054EE"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(48-ALSFRS-R)/disease duration from symptom onset to the assessment</w:t>
      </w:r>
    </w:p>
    <w:p w14:paraId="025B1B2B" w14:textId="77777777" w:rsidR="00F054EE" w:rsidRPr="00F054EE" w:rsidRDefault="00F054EE" w:rsidP="00F054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54EE">
        <w:rPr>
          <w:rFonts w:ascii="Times New Roman" w:hAnsi="Times New Roman" w:cs="Times New Roman"/>
          <w:sz w:val="24"/>
          <w:szCs w:val="24"/>
        </w:rPr>
        <w:br w:type="page"/>
      </w:r>
    </w:p>
    <w:p w14:paraId="6FC077B9" w14:textId="3CB6C58F" w:rsidR="005E2971" w:rsidRPr="00F054EE" w:rsidRDefault="005E2971" w:rsidP="00F054EE">
      <w:pPr>
        <w:jc w:val="left"/>
        <w:rPr>
          <w:rFonts w:ascii="Times New Roman" w:hAnsi="Times New Roman" w:cs="Times New Roman"/>
          <w:sz w:val="24"/>
          <w:szCs w:val="24"/>
        </w:rPr>
      </w:pPr>
      <w:r w:rsidRPr="00F054E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650209" w:rsidRPr="00F054EE">
        <w:rPr>
          <w:rFonts w:ascii="Times New Roman" w:hAnsi="Times New Roman" w:cs="Times New Roman"/>
          <w:sz w:val="24"/>
          <w:szCs w:val="24"/>
        </w:rPr>
        <w:t>2</w:t>
      </w:r>
      <w:r w:rsidRPr="00F054EE">
        <w:rPr>
          <w:rFonts w:ascii="Times New Roman" w:hAnsi="Times New Roman" w:cs="Times New Roman"/>
          <w:sz w:val="24"/>
          <w:szCs w:val="24"/>
        </w:rPr>
        <w:t xml:space="preserve">. Correlation of CCM </w:t>
      </w:r>
      <w:r w:rsidR="00F054EE">
        <w:rPr>
          <w:rFonts w:ascii="Times New Roman" w:hAnsi="Times New Roman" w:cs="Times New Roman"/>
          <w:sz w:val="24"/>
          <w:szCs w:val="24"/>
        </w:rPr>
        <w:t>p</w:t>
      </w:r>
      <w:r w:rsidRPr="00F054EE">
        <w:rPr>
          <w:rFonts w:ascii="Times New Roman" w:hAnsi="Times New Roman" w:cs="Times New Roman"/>
          <w:sz w:val="24"/>
          <w:szCs w:val="24"/>
        </w:rPr>
        <w:t xml:space="preserve">arameters with </w:t>
      </w:r>
      <w:r w:rsidR="00F054EE">
        <w:rPr>
          <w:rFonts w:ascii="Times New Roman" w:hAnsi="Times New Roman" w:cs="Times New Roman"/>
          <w:sz w:val="24"/>
          <w:szCs w:val="24"/>
        </w:rPr>
        <w:t>d</w:t>
      </w:r>
      <w:r w:rsidRPr="00F054EE">
        <w:rPr>
          <w:rFonts w:ascii="Times New Roman" w:hAnsi="Times New Roman" w:cs="Times New Roman"/>
          <w:sz w:val="24"/>
          <w:szCs w:val="24"/>
        </w:rPr>
        <w:t xml:space="preserve">isease </w:t>
      </w:r>
      <w:r w:rsidR="00F054EE">
        <w:rPr>
          <w:rFonts w:ascii="Times New Roman" w:hAnsi="Times New Roman" w:cs="Times New Roman"/>
          <w:sz w:val="24"/>
          <w:szCs w:val="24"/>
        </w:rPr>
        <w:t>s</w:t>
      </w:r>
      <w:r w:rsidRPr="00F054EE">
        <w:rPr>
          <w:rFonts w:ascii="Times New Roman" w:hAnsi="Times New Roman" w:cs="Times New Roman"/>
          <w:sz w:val="24"/>
          <w:szCs w:val="24"/>
        </w:rPr>
        <w:t xml:space="preserve">everity and </w:t>
      </w:r>
      <w:r w:rsidR="00F054EE">
        <w:rPr>
          <w:rFonts w:ascii="Times New Roman" w:hAnsi="Times New Roman" w:cs="Times New Roman"/>
          <w:sz w:val="24"/>
          <w:szCs w:val="24"/>
        </w:rPr>
        <w:t>p</w:t>
      </w:r>
      <w:r w:rsidRPr="00F054EE">
        <w:rPr>
          <w:rFonts w:ascii="Times New Roman" w:hAnsi="Times New Roman" w:cs="Times New Roman"/>
          <w:sz w:val="24"/>
          <w:szCs w:val="24"/>
        </w:rPr>
        <w:t>rogression in ALS</w:t>
      </w:r>
      <w:r w:rsidR="00F054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6322" w:type="pct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815"/>
        <w:gridCol w:w="924"/>
        <w:gridCol w:w="996"/>
        <w:gridCol w:w="1277"/>
        <w:gridCol w:w="1420"/>
        <w:gridCol w:w="1134"/>
        <w:gridCol w:w="993"/>
      </w:tblGrid>
      <w:tr w:rsidR="009137E0" w:rsidRPr="009137E0" w14:paraId="4CACAF1D" w14:textId="77777777" w:rsidTr="009137E0">
        <w:trPr>
          <w:trHeight w:val="331"/>
        </w:trPr>
        <w:tc>
          <w:tcPr>
            <w:tcW w:w="17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58340" w14:textId="77777777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87634C" w14:textId="52C9AD13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Disease severity</w:t>
            </w:r>
          </w:p>
          <w:p w14:paraId="5A392562" w14:textId="3C8697ED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ALSFRS-R</w:t>
            </w:r>
          </w:p>
        </w:tc>
        <w:tc>
          <w:tcPr>
            <w:tcW w:w="12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1DFACA5" w14:textId="446D007F" w:rsidR="009137E0" w:rsidRPr="00302109" w:rsidRDefault="009137E0" w:rsidP="009137E0">
            <w:pPr>
              <w:jc w:val="center"/>
              <w:rPr>
                <w:rFonts w:ascii="Times New Roman" w:hAnsi="Times New Roman" w:cs="Times New Roman" w:hint="eastAsia"/>
                <w:color w:val="FF0000"/>
                <w:sz w:val="22"/>
              </w:rPr>
            </w:pPr>
            <w:r w:rsidRPr="00302109">
              <w:rPr>
                <w:rFonts w:ascii="Times New Roman" w:hAnsi="Times New Roman" w:cs="Times New Roman"/>
                <w:color w:val="FF0000"/>
                <w:sz w:val="22"/>
              </w:rPr>
              <w:t>Disease severity</w:t>
            </w:r>
            <w:r w:rsidRPr="00302109">
              <w:rPr>
                <w:rFonts w:ascii="Times New Roman" w:hAnsi="Times New Roman" w:cs="Times New Roman"/>
                <w:color w:val="FF0000"/>
                <w:sz w:val="22"/>
              </w:rPr>
              <w:t xml:space="preserve"> (</w:t>
            </w:r>
            <w:r w:rsidRPr="00302109">
              <w:rPr>
                <w:rFonts w:ascii="Times New Roman" w:hAnsi="Times New Roman" w:cs="Times New Roman"/>
                <w:color w:val="FF0000"/>
                <w:sz w:val="22"/>
              </w:rPr>
              <w:t>bulbar</w:t>
            </w:r>
            <w:r w:rsidRPr="00302109">
              <w:rPr>
                <w:rFonts w:ascii="Times New Roman" w:hAnsi="Times New Roman" w:cs="Times New Roman"/>
                <w:color w:val="FF0000"/>
                <w:sz w:val="22"/>
              </w:rPr>
              <w:t>)</w:t>
            </w:r>
          </w:p>
          <w:p w14:paraId="43BB0C2D" w14:textId="7191B34A" w:rsidR="009137E0" w:rsidRPr="00302109" w:rsidRDefault="009137E0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302109">
              <w:rPr>
                <w:rFonts w:ascii="Times New Roman" w:hAnsi="Times New Roman" w:cs="Times New Roman"/>
                <w:color w:val="FF0000"/>
                <w:sz w:val="22"/>
              </w:rPr>
              <w:t>ALSFRS-R</w:t>
            </w:r>
            <w:r w:rsidRPr="00302109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Pr="00302109">
              <w:rPr>
                <w:rFonts w:ascii="Times New Roman" w:hAnsi="Times New Roman" w:cs="Times New Roman"/>
                <w:color w:val="FF0000"/>
                <w:sz w:val="22"/>
              </w:rPr>
              <w:t>bulbar score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FE6A852" w14:textId="185659AD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Disease progression</w:t>
            </w:r>
          </w:p>
          <w:p w14:paraId="5D5C199C" w14:textId="1291072D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ΔFS</w:t>
            </w:r>
          </w:p>
        </w:tc>
      </w:tr>
      <w:tr w:rsidR="009137E0" w:rsidRPr="00F054EE" w14:paraId="51D72EE3" w14:textId="77777777" w:rsidTr="009137E0">
        <w:trPr>
          <w:trHeight w:val="331"/>
        </w:trPr>
        <w:tc>
          <w:tcPr>
            <w:tcW w:w="17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C6B50" w14:textId="77777777" w:rsidR="009137E0" w:rsidRPr="00F054EE" w:rsidRDefault="009137E0" w:rsidP="009137E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75C0ECD" w14:textId="6B28DF00" w:rsidR="009137E0" w:rsidRPr="00F054EE" w:rsidRDefault="009137E0" w:rsidP="00913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2DB993" w14:textId="35216665" w:rsidR="009137E0" w:rsidRPr="00F054EE" w:rsidRDefault="009137E0" w:rsidP="009137E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EB8B3C0" w14:textId="348DDBD6" w:rsidR="009137E0" w:rsidRPr="00302109" w:rsidRDefault="009137E0" w:rsidP="009137E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0210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48E9AB2" w14:textId="41375DBC" w:rsidR="009137E0" w:rsidRPr="00302109" w:rsidRDefault="009137E0" w:rsidP="009137E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0210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93E70F8" w14:textId="79CEFB60" w:rsidR="009137E0" w:rsidRPr="00F054EE" w:rsidRDefault="009137E0" w:rsidP="00913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4350A41" w14:textId="777BE0EB" w:rsidR="009137E0" w:rsidRPr="00F054EE" w:rsidRDefault="009137E0" w:rsidP="00913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137E0" w:rsidRPr="00F054EE" w14:paraId="6B7CE78F" w14:textId="77777777" w:rsidTr="009137E0">
        <w:trPr>
          <w:trHeight w:val="331"/>
        </w:trPr>
        <w:tc>
          <w:tcPr>
            <w:tcW w:w="925" w:type="pct"/>
            <w:tcBorders>
              <w:top w:val="single" w:sz="4" w:space="0" w:color="auto"/>
            </w:tcBorders>
          </w:tcPr>
          <w:p w14:paraId="5428F5D5" w14:textId="377B4BC5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Inferior whorl area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</w:tcPr>
          <w:p w14:paraId="426BD3DB" w14:textId="77777777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</w:tcBorders>
            <w:vAlign w:val="center"/>
          </w:tcPr>
          <w:p w14:paraId="3DAB4C7B" w14:textId="77777777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6FA1CEF1" w14:textId="77777777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70C26C9C" w14:textId="77777777" w:rsidR="009137E0" w:rsidRPr="00302109" w:rsidRDefault="009137E0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263153BF" w14:textId="77777777" w:rsidR="009137E0" w:rsidRPr="00302109" w:rsidRDefault="009137E0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CDF99" w14:textId="3DD16C37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AC7BA" w14:textId="77777777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37E0" w:rsidRPr="00F054EE" w14:paraId="239EE8BE" w14:textId="1349F8EB" w:rsidTr="009137E0">
        <w:trPr>
          <w:trHeight w:val="331"/>
        </w:trPr>
        <w:tc>
          <w:tcPr>
            <w:tcW w:w="925" w:type="pct"/>
          </w:tcPr>
          <w:p w14:paraId="676884B2" w14:textId="4EDECC6B" w:rsidR="009137E0" w:rsidRPr="009137E0" w:rsidRDefault="009137E0" w:rsidP="006E0535">
            <w:pPr>
              <w:ind w:leftChars="120" w:left="254" w:hangingChars="1" w:hanging="2"/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Corneal nerve</w:t>
            </w:r>
          </w:p>
        </w:tc>
        <w:tc>
          <w:tcPr>
            <w:tcW w:w="864" w:type="pct"/>
            <w:shd w:val="clear" w:color="auto" w:fill="auto"/>
          </w:tcPr>
          <w:p w14:paraId="2FB78D89" w14:textId="77777777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IWL (mm/mm</w:t>
            </w:r>
            <w:r w:rsidRPr="009137E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137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0" w:type="pct"/>
            <w:tcBorders>
              <w:left w:val="nil"/>
            </w:tcBorders>
            <w:vAlign w:val="center"/>
          </w:tcPr>
          <w:p w14:paraId="2FBD97B0" w14:textId="1C7EE43F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467</w:t>
            </w:r>
          </w:p>
        </w:tc>
        <w:tc>
          <w:tcPr>
            <w:tcW w:w="474" w:type="pct"/>
            <w:vAlign w:val="center"/>
          </w:tcPr>
          <w:p w14:paraId="2471BE47" w14:textId="1FB0C525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608" w:type="pct"/>
          </w:tcPr>
          <w:p w14:paraId="00D7B3DB" w14:textId="3AC9D5B2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335</w:t>
            </w:r>
          </w:p>
        </w:tc>
        <w:tc>
          <w:tcPr>
            <w:tcW w:w="676" w:type="pct"/>
          </w:tcPr>
          <w:p w14:paraId="72D8FCDD" w14:textId="1DF69300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00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7710964" w14:textId="4D669117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-0.378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7DF088B" w14:textId="3A01378A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9137E0" w:rsidRPr="00F054EE" w14:paraId="4D442016" w14:textId="43C2D0CA" w:rsidTr="009137E0">
        <w:trPr>
          <w:trHeight w:val="331"/>
        </w:trPr>
        <w:tc>
          <w:tcPr>
            <w:tcW w:w="925" w:type="pct"/>
          </w:tcPr>
          <w:p w14:paraId="22537CAB" w14:textId="5C7A1541" w:rsidR="009137E0" w:rsidRPr="009137E0" w:rsidRDefault="009137E0" w:rsidP="006E0535">
            <w:pPr>
              <w:ind w:leftChars="120" w:left="254" w:hangingChars="1" w:hanging="2"/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Dendritic cell</w:t>
            </w:r>
          </w:p>
        </w:tc>
        <w:tc>
          <w:tcPr>
            <w:tcW w:w="864" w:type="pct"/>
            <w:shd w:val="clear" w:color="auto" w:fill="auto"/>
          </w:tcPr>
          <w:p w14:paraId="77E27612" w14:textId="77777777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IWDC (/mm</w:t>
            </w:r>
            <w:r w:rsidRPr="009137E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137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0" w:type="pct"/>
            <w:tcBorders>
              <w:left w:val="nil"/>
            </w:tcBorders>
            <w:vAlign w:val="center"/>
          </w:tcPr>
          <w:p w14:paraId="45D89B75" w14:textId="1109A252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019</w:t>
            </w:r>
          </w:p>
        </w:tc>
        <w:tc>
          <w:tcPr>
            <w:tcW w:w="474" w:type="pct"/>
            <w:vAlign w:val="center"/>
          </w:tcPr>
          <w:p w14:paraId="24342E16" w14:textId="5811C923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881</w:t>
            </w:r>
          </w:p>
        </w:tc>
        <w:tc>
          <w:tcPr>
            <w:tcW w:w="608" w:type="pct"/>
          </w:tcPr>
          <w:p w14:paraId="30009C27" w14:textId="605046FF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.179</w:t>
            </w:r>
          </w:p>
        </w:tc>
        <w:tc>
          <w:tcPr>
            <w:tcW w:w="676" w:type="pct"/>
          </w:tcPr>
          <w:p w14:paraId="33F263DA" w14:textId="6E374B22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15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1D0A85B" w14:textId="09699E81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-0.173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3D0AB54" w14:textId="472DC64C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165</w:t>
            </w:r>
          </w:p>
        </w:tc>
      </w:tr>
      <w:tr w:rsidR="009137E0" w:rsidRPr="00F054EE" w14:paraId="59377C57" w14:textId="77777777" w:rsidTr="009137E0">
        <w:trPr>
          <w:trHeight w:val="331"/>
        </w:trPr>
        <w:tc>
          <w:tcPr>
            <w:tcW w:w="925" w:type="pct"/>
          </w:tcPr>
          <w:p w14:paraId="2AE1249B" w14:textId="3483128A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Peripheral area</w:t>
            </w:r>
          </w:p>
        </w:tc>
        <w:tc>
          <w:tcPr>
            <w:tcW w:w="864" w:type="pct"/>
            <w:shd w:val="clear" w:color="auto" w:fill="FFFFFF" w:themeFill="background1"/>
          </w:tcPr>
          <w:p w14:paraId="1A462A53" w14:textId="77777777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10D267BB" w14:textId="77777777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4" w:type="pct"/>
            <w:shd w:val="clear" w:color="auto" w:fill="FFFFFF" w:themeFill="background1"/>
            <w:vAlign w:val="center"/>
          </w:tcPr>
          <w:p w14:paraId="72E21F89" w14:textId="77777777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8" w:type="pct"/>
            <w:shd w:val="clear" w:color="auto" w:fill="FFFFFF" w:themeFill="background1"/>
          </w:tcPr>
          <w:p w14:paraId="3E604A9B" w14:textId="77777777" w:rsidR="009137E0" w:rsidRPr="00302109" w:rsidRDefault="009137E0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76" w:type="pct"/>
            <w:shd w:val="clear" w:color="auto" w:fill="FFFFFF" w:themeFill="background1"/>
          </w:tcPr>
          <w:p w14:paraId="520A817D" w14:textId="77777777" w:rsidR="009137E0" w:rsidRPr="00302109" w:rsidRDefault="009137E0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67E0CA38" w14:textId="74ED6361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35BAC57F" w14:textId="77777777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37E0" w:rsidRPr="00F054EE" w14:paraId="27C0D732" w14:textId="48670D65" w:rsidTr="009137E0">
        <w:trPr>
          <w:trHeight w:val="331"/>
        </w:trPr>
        <w:tc>
          <w:tcPr>
            <w:tcW w:w="925" w:type="pct"/>
            <w:vMerge w:val="restart"/>
          </w:tcPr>
          <w:p w14:paraId="5FAD66B3" w14:textId="5B2AAB52" w:rsidR="009137E0" w:rsidRPr="009137E0" w:rsidRDefault="009137E0" w:rsidP="006E0535">
            <w:pPr>
              <w:ind w:leftChars="120" w:left="254" w:hangingChars="1" w:hanging="2"/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Corneal nerve</w:t>
            </w:r>
          </w:p>
        </w:tc>
        <w:tc>
          <w:tcPr>
            <w:tcW w:w="864" w:type="pct"/>
            <w:shd w:val="clear" w:color="auto" w:fill="FFFFFF" w:themeFill="background1"/>
          </w:tcPr>
          <w:p w14:paraId="1A49C74F" w14:textId="77777777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CNFL (mm/mm</w:t>
            </w:r>
            <w:r w:rsidRPr="009137E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137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0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1B6FD2DB" w14:textId="68E5D87E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282</w:t>
            </w:r>
          </w:p>
        </w:tc>
        <w:tc>
          <w:tcPr>
            <w:tcW w:w="474" w:type="pct"/>
            <w:shd w:val="clear" w:color="auto" w:fill="FFFFFF" w:themeFill="background1"/>
            <w:vAlign w:val="center"/>
          </w:tcPr>
          <w:p w14:paraId="5268FA5F" w14:textId="660924BD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608" w:type="pct"/>
            <w:shd w:val="clear" w:color="auto" w:fill="FFFFFF" w:themeFill="background1"/>
          </w:tcPr>
          <w:p w14:paraId="193697E9" w14:textId="6E8E87AF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095</w:t>
            </w:r>
          </w:p>
        </w:tc>
        <w:tc>
          <w:tcPr>
            <w:tcW w:w="676" w:type="pct"/>
            <w:shd w:val="clear" w:color="auto" w:fill="FFFFFF" w:themeFill="background1"/>
          </w:tcPr>
          <w:p w14:paraId="12127CF1" w14:textId="6C775AA0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449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2BF8D508" w14:textId="78167EFC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-0.153</w:t>
            </w:r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3479BD40" w14:textId="7A057B3F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221</w:t>
            </w:r>
          </w:p>
        </w:tc>
      </w:tr>
      <w:tr w:rsidR="009137E0" w:rsidRPr="00F054EE" w14:paraId="0EED1491" w14:textId="5EEDCF46" w:rsidTr="009137E0">
        <w:trPr>
          <w:trHeight w:val="331"/>
        </w:trPr>
        <w:tc>
          <w:tcPr>
            <w:tcW w:w="925" w:type="pct"/>
            <w:vMerge/>
          </w:tcPr>
          <w:p w14:paraId="2C0C5F00" w14:textId="77777777" w:rsidR="009137E0" w:rsidRPr="009137E0" w:rsidRDefault="009137E0" w:rsidP="006E0535">
            <w:pPr>
              <w:ind w:leftChars="120" w:left="254" w:hangingChars="1" w:hanging="2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4" w:type="pct"/>
            <w:shd w:val="clear" w:color="auto" w:fill="FFFFFF" w:themeFill="background1"/>
          </w:tcPr>
          <w:p w14:paraId="71A54190" w14:textId="77777777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CNFD (/mm</w:t>
            </w:r>
            <w:r w:rsidRPr="009137E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137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0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6BD124D9" w14:textId="58E33F3C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225</w:t>
            </w:r>
          </w:p>
        </w:tc>
        <w:tc>
          <w:tcPr>
            <w:tcW w:w="474" w:type="pct"/>
            <w:shd w:val="clear" w:color="auto" w:fill="FFFFFF" w:themeFill="background1"/>
            <w:vAlign w:val="center"/>
          </w:tcPr>
          <w:p w14:paraId="399B0573" w14:textId="6EDEF605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069</w:t>
            </w:r>
          </w:p>
        </w:tc>
        <w:tc>
          <w:tcPr>
            <w:tcW w:w="608" w:type="pct"/>
            <w:shd w:val="clear" w:color="auto" w:fill="FFFFFF" w:themeFill="background1"/>
          </w:tcPr>
          <w:p w14:paraId="4F62E959" w14:textId="2B096BD5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109</w:t>
            </w:r>
          </w:p>
        </w:tc>
        <w:tc>
          <w:tcPr>
            <w:tcW w:w="676" w:type="pct"/>
            <w:shd w:val="clear" w:color="auto" w:fill="FFFFFF" w:themeFill="background1"/>
          </w:tcPr>
          <w:p w14:paraId="134CB953" w14:textId="231B7903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384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17F9CA1" w14:textId="6A4FD289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-0.220</w:t>
            </w:r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6435926F" w14:textId="11BB9A00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076</w:t>
            </w:r>
          </w:p>
        </w:tc>
      </w:tr>
      <w:tr w:rsidR="009137E0" w:rsidRPr="00F054EE" w14:paraId="000B1E0D" w14:textId="2474FEEF" w:rsidTr="009137E0">
        <w:trPr>
          <w:trHeight w:val="331"/>
        </w:trPr>
        <w:tc>
          <w:tcPr>
            <w:tcW w:w="925" w:type="pct"/>
            <w:vMerge/>
          </w:tcPr>
          <w:p w14:paraId="383AB466" w14:textId="77777777" w:rsidR="009137E0" w:rsidRPr="009137E0" w:rsidRDefault="009137E0" w:rsidP="006E0535">
            <w:pPr>
              <w:ind w:leftChars="120" w:left="254" w:hangingChars="1" w:hanging="2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64" w:type="pct"/>
            <w:shd w:val="clear" w:color="auto" w:fill="FFFFFF" w:themeFill="background1"/>
          </w:tcPr>
          <w:p w14:paraId="3F278FF6" w14:textId="77777777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CNBD (/mm</w:t>
            </w:r>
            <w:r w:rsidRPr="009137E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137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0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6BCAA136" w14:textId="2DF8038E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224</w:t>
            </w:r>
          </w:p>
        </w:tc>
        <w:tc>
          <w:tcPr>
            <w:tcW w:w="474" w:type="pct"/>
            <w:shd w:val="clear" w:color="auto" w:fill="FFFFFF" w:themeFill="background1"/>
            <w:vAlign w:val="center"/>
          </w:tcPr>
          <w:p w14:paraId="4A63A6A0" w14:textId="12EF5950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070</w:t>
            </w:r>
          </w:p>
        </w:tc>
        <w:tc>
          <w:tcPr>
            <w:tcW w:w="608" w:type="pct"/>
            <w:shd w:val="clear" w:color="auto" w:fill="FFFFFF" w:themeFill="background1"/>
          </w:tcPr>
          <w:p w14:paraId="07791544" w14:textId="6E472088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129</w:t>
            </w:r>
          </w:p>
        </w:tc>
        <w:tc>
          <w:tcPr>
            <w:tcW w:w="676" w:type="pct"/>
            <w:shd w:val="clear" w:color="auto" w:fill="FFFFFF" w:themeFill="background1"/>
          </w:tcPr>
          <w:p w14:paraId="0173285B" w14:textId="4306AE0A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302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57979472" w14:textId="016E59AE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-0.141</w:t>
            </w:r>
          </w:p>
        </w:tc>
        <w:tc>
          <w:tcPr>
            <w:tcW w:w="473" w:type="pct"/>
            <w:shd w:val="clear" w:color="auto" w:fill="FFFFFF" w:themeFill="background1"/>
            <w:vAlign w:val="center"/>
          </w:tcPr>
          <w:p w14:paraId="3764D670" w14:textId="5EBB4F86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258</w:t>
            </w:r>
          </w:p>
        </w:tc>
      </w:tr>
      <w:tr w:rsidR="009137E0" w:rsidRPr="00F054EE" w14:paraId="1A4EF412" w14:textId="084DE0E1" w:rsidTr="009137E0">
        <w:trPr>
          <w:trHeight w:val="331"/>
        </w:trPr>
        <w:tc>
          <w:tcPr>
            <w:tcW w:w="925" w:type="pct"/>
            <w:tcBorders>
              <w:bottom w:val="single" w:sz="4" w:space="0" w:color="auto"/>
            </w:tcBorders>
          </w:tcPr>
          <w:p w14:paraId="458C769E" w14:textId="5A8DD142" w:rsidR="009137E0" w:rsidRPr="009137E0" w:rsidRDefault="009137E0" w:rsidP="006E0535">
            <w:pPr>
              <w:ind w:leftChars="120" w:left="254" w:hangingChars="1" w:hanging="2"/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Dendritic cell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38AF7772" w14:textId="77777777" w:rsidR="009137E0" w:rsidRPr="009137E0" w:rsidRDefault="009137E0" w:rsidP="00F054E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CDC (/mm</w:t>
            </w:r>
            <w:r w:rsidRPr="009137E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137E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40" w:type="pct"/>
            <w:tcBorders>
              <w:left w:val="nil"/>
              <w:bottom w:val="single" w:sz="4" w:space="0" w:color="auto"/>
            </w:tcBorders>
            <w:vAlign w:val="center"/>
          </w:tcPr>
          <w:p w14:paraId="3E86350B" w14:textId="7E53587B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7ABDD5A1" w14:textId="0C15D2E2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554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44A414D5" w14:textId="709EF4C6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.119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59722D15" w14:textId="2EF30583" w:rsidR="009137E0" w:rsidRPr="00302109" w:rsidRDefault="00A17962" w:rsidP="00F054EE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349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3DADBEAA" w14:textId="39DFCAC1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-0.216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2EB8C692" w14:textId="54F958BE" w:rsidR="009137E0" w:rsidRPr="009137E0" w:rsidRDefault="009137E0" w:rsidP="00F054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7E0">
              <w:rPr>
                <w:rFonts w:ascii="Times New Roman" w:hAnsi="Times New Roman" w:cs="Times New Roman"/>
                <w:sz w:val="22"/>
              </w:rPr>
              <w:t>0.081</w:t>
            </w:r>
          </w:p>
        </w:tc>
      </w:tr>
    </w:tbl>
    <w:p w14:paraId="6A7B834E" w14:textId="6931E21C" w:rsidR="004E3277" w:rsidRDefault="004E3277" w:rsidP="00F054EE">
      <w:pPr>
        <w:jc w:val="left"/>
        <w:rPr>
          <w:rFonts w:ascii="Times New Roman" w:hAnsi="Times New Roman" w:cs="Times New Roman"/>
          <w:sz w:val="24"/>
          <w:szCs w:val="24"/>
        </w:rPr>
      </w:pPr>
      <w:r w:rsidRPr="00F054EE">
        <w:rPr>
          <w:rFonts w:ascii="Times New Roman" w:hAnsi="Times New Roman" w:cs="Times New Roman"/>
          <w:sz w:val="24"/>
          <w:szCs w:val="24"/>
        </w:rPr>
        <w:t>AL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054EE">
        <w:rPr>
          <w:rFonts w:ascii="Times New Roman" w:hAnsi="Times New Roman" w:cs="Times New Roman"/>
          <w:sz w:val="24"/>
          <w:szCs w:val="24"/>
        </w:rPr>
        <w:t xml:space="preserve">myotrophic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054EE">
        <w:rPr>
          <w:rFonts w:ascii="Times New Roman" w:hAnsi="Times New Roman" w:cs="Times New Roman"/>
          <w:sz w:val="24"/>
          <w:szCs w:val="24"/>
        </w:rPr>
        <w:t xml:space="preserve">ater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054EE">
        <w:rPr>
          <w:rFonts w:ascii="Times New Roman" w:hAnsi="Times New Roman" w:cs="Times New Roman"/>
          <w:sz w:val="24"/>
          <w:szCs w:val="24"/>
        </w:rPr>
        <w:t xml:space="preserve">clerosis; </w:t>
      </w:r>
      <w:r w:rsidR="005E2971" w:rsidRPr="00F054EE">
        <w:rPr>
          <w:rFonts w:ascii="Times New Roman" w:hAnsi="Times New Roman" w:cs="Times New Roman"/>
          <w:sz w:val="24"/>
          <w:szCs w:val="24"/>
        </w:rPr>
        <w:t>CCM</w:t>
      </w:r>
      <w:r>
        <w:rPr>
          <w:rFonts w:ascii="Times New Roman" w:hAnsi="Times New Roman" w:cs="Times New Roman"/>
          <w:sz w:val="24"/>
          <w:szCs w:val="24"/>
        </w:rPr>
        <w:t>:</w:t>
      </w:r>
      <w:r w:rsidR="005E2971" w:rsidRPr="00F054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5E2971" w:rsidRPr="00F054EE">
        <w:rPr>
          <w:rFonts w:ascii="Times New Roman" w:hAnsi="Times New Roman" w:cs="Times New Roman"/>
          <w:sz w:val="24"/>
          <w:szCs w:val="24"/>
        </w:rPr>
        <w:t xml:space="preserve">orneal </w:t>
      </w:r>
      <w:r>
        <w:rPr>
          <w:rFonts w:ascii="Times New Roman" w:hAnsi="Times New Roman" w:cs="Times New Roman"/>
          <w:sz w:val="24"/>
          <w:szCs w:val="24"/>
        </w:rPr>
        <w:t>c</w:t>
      </w:r>
      <w:r w:rsidR="005E2971" w:rsidRPr="00F054EE">
        <w:rPr>
          <w:rFonts w:ascii="Times New Roman" w:hAnsi="Times New Roman" w:cs="Times New Roman"/>
          <w:sz w:val="24"/>
          <w:szCs w:val="24"/>
        </w:rPr>
        <w:t xml:space="preserve">onfocal </w:t>
      </w:r>
      <w:r>
        <w:rPr>
          <w:rFonts w:ascii="Times New Roman" w:hAnsi="Times New Roman" w:cs="Times New Roman"/>
          <w:sz w:val="24"/>
          <w:szCs w:val="24"/>
        </w:rPr>
        <w:t>m</w:t>
      </w:r>
      <w:r w:rsidR="005E2971" w:rsidRPr="00F054EE">
        <w:rPr>
          <w:rFonts w:ascii="Times New Roman" w:hAnsi="Times New Roman" w:cs="Times New Roman"/>
          <w:sz w:val="24"/>
          <w:szCs w:val="24"/>
        </w:rPr>
        <w:t xml:space="preserve">icroscopy; </w:t>
      </w:r>
      <w:r w:rsidRPr="00F054EE">
        <w:rPr>
          <w:rFonts w:ascii="Times New Roman" w:hAnsi="Times New Roman" w:cs="Times New Roman"/>
          <w:sz w:val="24"/>
          <w:szCs w:val="24"/>
        </w:rPr>
        <w:t>CD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corneal dendritic cell density in the peripheral area; CNB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corneal nerve branch density; CNF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corneal nerve fiber density; CNF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corneal nerve fiber length in the peripheral are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54EE">
        <w:rPr>
          <w:rFonts w:ascii="Times New Roman" w:hAnsi="Times New Roman" w:cs="Times New Roman"/>
          <w:sz w:val="24"/>
          <w:szCs w:val="24"/>
        </w:rPr>
        <w:t>IWD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inferior whorl dendritic cell density in the inferior whorl area; </w:t>
      </w:r>
      <w:r w:rsidR="005E2971" w:rsidRPr="00F054EE">
        <w:rPr>
          <w:rFonts w:ascii="Times New Roman" w:hAnsi="Times New Roman" w:cs="Times New Roman"/>
          <w:sz w:val="24"/>
          <w:szCs w:val="24"/>
        </w:rPr>
        <w:t>IWL</w:t>
      </w:r>
      <w:r>
        <w:rPr>
          <w:rFonts w:ascii="Times New Roman" w:hAnsi="Times New Roman" w:cs="Times New Roman"/>
          <w:sz w:val="24"/>
          <w:szCs w:val="24"/>
        </w:rPr>
        <w:t>:</w:t>
      </w:r>
      <w:r w:rsidR="005E2971" w:rsidRPr="00F054EE">
        <w:rPr>
          <w:rFonts w:ascii="Times New Roman" w:hAnsi="Times New Roman" w:cs="Times New Roman"/>
          <w:sz w:val="24"/>
          <w:szCs w:val="24"/>
        </w:rPr>
        <w:t xml:space="preserve"> corneal nerve length in the inferior whorl area</w:t>
      </w:r>
    </w:p>
    <w:p w14:paraId="61F619E6" w14:textId="21A8B050" w:rsidR="00F054EE" w:rsidRPr="00F054EE" w:rsidRDefault="000A6F96" w:rsidP="00F054EE">
      <w:pPr>
        <w:jc w:val="left"/>
        <w:rPr>
          <w:rFonts w:ascii="Times New Roman" w:hAnsi="Times New Roman" w:cs="Times New Roman"/>
          <w:sz w:val="24"/>
          <w:szCs w:val="24"/>
        </w:rPr>
      </w:pPr>
      <w:r w:rsidRPr="00F054EE">
        <w:rPr>
          <w:rFonts w:ascii="Times New Roman" w:hAnsi="Times New Roman" w:cs="Times New Roman"/>
          <w:sz w:val="24"/>
          <w:szCs w:val="24"/>
        </w:rPr>
        <w:t xml:space="preserve">Disease severity was based on the Revised ALS Functional Rating Scale (ALSFRS-R); </w:t>
      </w:r>
      <w:r w:rsidR="004E3277">
        <w:rPr>
          <w:rFonts w:ascii="Times New Roman" w:hAnsi="Times New Roman" w:cs="Times New Roman"/>
          <w:sz w:val="24"/>
          <w:szCs w:val="24"/>
        </w:rPr>
        <w:t>d</w:t>
      </w:r>
      <w:r w:rsidRPr="00F054EE">
        <w:rPr>
          <w:rFonts w:ascii="Times New Roman" w:hAnsi="Times New Roman" w:cs="Times New Roman"/>
          <w:sz w:val="24"/>
          <w:szCs w:val="24"/>
        </w:rPr>
        <w:t>isease progression was calculated by ΔFS, the declining rate of ALSFRS-R at assessment (ΔFS=(48-ALSFRS-R)/disease duration from symptom onset to the assessment)</w:t>
      </w:r>
    </w:p>
    <w:p w14:paraId="54E6A459" w14:textId="77777777" w:rsidR="00F054EE" w:rsidRPr="00F054EE" w:rsidRDefault="00F054EE" w:rsidP="00F054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054EE">
        <w:rPr>
          <w:rFonts w:ascii="Times New Roman" w:hAnsi="Times New Roman" w:cs="Times New Roman"/>
          <w:sz w:val="24"/>
          <w:szCs w:val="24"/>
        </w:rPr>
        <w:br w:type="page"/>
      </w:r>
    </w:p>
    <w:p w14:paraId="3FBC5801" w14:textId="2C47D187" w:rsidR="00650209" w:rsidRPr="006E0535" w:rsidRDefault="00650209" w:rsidP="00F054EE">
      <w:pPr>
        <w:jc w:val="left"/>
        <w:rPr>
          <w:rFonts w:ascii="Times New Roman" w:hAnsi="Times New Roman" w:cs="Times New Roman"/>
          <w:sz w:val="24"/>
          <w:szCs w:val="24"/>
        </w:rPr>
      </w:pPr>
      <w:r w:rsidRPr="006E053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CCM </w:t>
      </w:r>
      <w:r w:rsidR="006E0535">
        <w:rPr>
          <w:rFonts w:ascii="Times New Roman" w:hAnsi="Times New Roman" w:cs="Times New Roman"/>
          <w:sz w:val="24"/>
          <w:szCs w:val="24"/>
        </w:rPr>
        <w:t>p</w:t>
      </w:r>
      <w:r w:rsidRPr="006E0535">
        <w:rPr>
          <w:rFonts w:ascii="Times New Roman" w:hAnsi="Times New Roman" w:cs="Times New Roman"/>
          <w:sz w:val="24"/>
          <w:szCs w:val="24"/>
        </w:rPr>
        <w:t xml:space="preserve">arameters in </w:t>
      </w:r>
      <w:r w:rsidR="006E0535">
        <w:rPr>
          <w:rFonts w:ascii="Times New Roman" w:hAnsi="Times New Roman" w:cs="Times New Roman"/>
          <w:sz w:val="24"/>
          <w:szCs w:val="24"/>
        </w:rPr>
        <w:t>p</w:t>
      </w:r>
      <w:r w:rsidRPr="006E0535">
        <w:rPr>
          <w:rFonts w:ascii="Times New Roman" w:hAnsi="Times New Roman" w:cs="Times New Roman"/>
          <w:sz w:val="24"/>
          <w:szCs w:val="24"/>
        </w:rPr>
        <w:t xml:space="preserve">atients with and without </w:t>
      </w:r>
      <w:r w:rsidR="006E0535">
        <w:rPr>
          <w:rFonts w:ascii="Times New Roman" w:hAnsi="Times New Roman" w:cs="Times New Roman"/>
          <w:sz w:val="24"/>
          <w:szCs w:val="24"/>
        </w:rPr>
        <w:t>BI</w:t>
      </w:r>
      <w:r w:rsidRPr="006E0535">
        <w:rPr>
          <w:rFonts w:ascii="Times New Roman" w:hAnsi="Times New Roman" w:cs="Times New Roman"/>
          <w:sz w:val="24"/>
          <w:szCs w:val="24"/>
        </w:rPr>
        <w:t xml:space="preserve"> </w:t>
      </w:r>
      <w:r w:rsidR="006E0535">
        <w:rPr>
          <w:rFonts w:ascii="Times New Roman" w:hAnsi="Times New Roman" w:cs="Times New Roman"/>
          <w:sz w:val="24"/>
          <w:szCs w:val="24"/>
        </w:rPr>
        <w:t xml:space="preserve">in </w:t>
      </w:r>
      <w:r w:rsidRPr="006E0535">
        <w:rPr>
          <w:rFonts w:ascii="Times New Roman" w:hAnsi="Times New Roman" w:cs="Times New Roman"/>
          <w:sz w:val="24"/>
          <w:szCs w:val="24"/>
        </w:rPr>
        <w:t>ALS</w:t>
      </w:r>
      <w:r w:rsidR="006E053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032"/>
        <w:gridCol w:w="1528"/>
        <w:gridCol w:w="1801"/>
        <w:gridCol w:w="1017"/>
      </w:tblGrid>
      <w:tr w:rsidR="004E4D51" w:rsidRPr="00F054EE" w14:paraId="5D0BB47D" w14:textId="77777777" w:rsidTr="004E4D51">
        <w:trPr>
          <w:trHeight w:val="331"/>
        </w:trPr>
        <w:tc>
          <w:tcPr>
            <w:tcW w:w="2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8F009" w14:textId="77777777" w:rsidR="00650209" w:rsidRPr="00F054EE" w:rsidRDefault="00650209" w:rsidP="006E053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6D62A9" w14:textId="4A0A2539" w:rsidR="00650209" w:rsidRPr="006E0535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 xml:space="preserve">ALS </w:t>
            </w:r>
            <w:r w:rsidR="006E0535" w:rsidRPr="006E053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>ith BI</w:t>
            </w:r>
          </w:p>
          <w:p w14:paraId="4E6EBB9E" w14:textId="6D26D95D" w:rsidR="00650209" w:rsidRPr="006E0535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E0535" w:rsidRPr="006E0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E0535" w:rsidRPr="006E0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208E85" w14:textId="5B267516" w:rsidR="00650209" w:rsidRPr="006E0535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 xml:space="preserve">ALS </w:t>
            </w:r>
            <w:r w:rsidR="006E0535" w:rsidRPr="006E053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>ithout BI</w:t>
            </w:r>
          </w:p>
          <w:p w14:paraId="410829EE" w14:textId="38C6D6B7" w:rsidR="00650209" w:rsidRPr="006E0535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E0535" w:rsidRPr="006E0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E0535" w:rsidRPr="006E0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3D7057" w14:textId="1A0C14AA" w:rsidR="00650209" w:rsidRPr="006E0535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5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E0535" w:rsidRPr="006E053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E0535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650209" w:rsidRPr="00F054EE" w14:paraId="2320E52B" w14:textId="77777777" w:rsidTr="004E4D51">
        <w:trPr>
          <w:trHeight w:val="331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2517F50E" w14:textId="60A0192C" w:rsidR="00650209" w:rsidRPr="004E4D51" w:rsidRDefault="00650209" w:rsidP="006E053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 xml:space="preserve">Inferior </w:t>
            </w:r>
            <w:r w:rsidR="006E0535" w:rsidRPr="004E4D5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 xml:space="preserve">horl </w:t>
            </w:r>
            <w:r w:rsidR="006E0535" w:rsidRPr="004E4D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rea</w:t>
            </w:r>
          </w:p>
        </w:tc>
      </w:tr>
      <w:tr w:rsidR="00650209" w:rsidRPr="00F054EE" w14:paraId="411C582D" w14:textId="77777777" w:rsidTr="004E4D51">
        <w:trPr>
          <w:trHeight w:val="331"/>
        </w:trPr>
        <w:tc>
          <w:tcPr>
            <w:tcW w:w="1161" w:type="pct"/>
          </w:tcPr>
          <w:p w14:paraId="4004563F" w14:textId="0C8CAE6C" w:rsidR="00650209" w:rsidRPr="004E4D51" w:rsidRDefault="00650209" w:rsidP="006E0535">
            <w:pPr>
              <w:ind w:leftChars="119" w:left="255" w:hangingChars="2" w:hanging="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 xml:space="preserve">Corneal </w:t>
            </w:r>
            <w:r w:rsidR="006E0535" w:rsidRPr="004E4D5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erve</w:t>
            </w:r>
          </w:p>
        </w:tc>
        <w:tc>
          <w:tcPr>
            <w:tcW w:w="1223" w:type="pct"/>
            <w:shd w:val="clear" w:color="auto" w:fill="auto"/>
          </w:tcPr>
          <w:p w14:paraId="016D8E80" w14:textId="77777777" w:rsidR="00650209" w:rsidRPr="004E4D51" w:rsidRDefault="00650209" w:rsidP="006E05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IWL (mm/mm</w:t>
            </w:r>
            <w:r w:rsidRPr="004E4D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pct"/>
          </w:tcPr>
          <w:p w14:paraId="63006F48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17.26 (3.29)</w:t>
            </w:r>
          </w:p>
        </w:tc>
        <w:tc>
          <w:tcPr>
            <w:tcW w:w="1084" w:type="pct"/>
            <w:shd w:val="clear" w:color="auto" w:fill="auto"/>
          </w:tcPr>
          <w:p w14:paraId="22BA127F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19.28 (2.72)</w:t>
            </w:r>
          </w:p>
        </w:tc>
        <w:tc>
          <w:tcPr>
            <w:tcW w:w="612" w:type="pct"/>
          </w:tcPr>
          <w:p w14:paraId="5764624F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650209" w:rsidRPr="00F054EE" w14:paraId="39EB1BC7" w14:textId="77777777" w:rsidTr="004E4D51">
        <w:trPr>
          <w:trHeight w:val="331"/>
        </w:trPr>
        <w:tc>
          <w:tcPr>
            <w:tcW w:w="1161" w:type="pct"/>
          </w:tcPr>
          <w:p w14:paraId="776F8A44" w14:textId="45D51E88" w:rsidR="00650209" w:rsidRPr="004E4D51" w:rsidRDefault="00650209" w:rsidP="006E0535">
            <w:pPr>
              <w:ind w:leftChars="119" w:left="255" w:hangingChars="2" w:hanging="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 xml:space="preserve">Dendritic </w:t>
            </w:r>
            <w:r w:rsidR="006E0535" w:rsidRPr="004E4D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1223" w:type="pct"/>
            <w:shd w:val="clear" w:color="auto" w:fill="auto"/>
          </w:tcPr>
          <w:p w14:paraId="0D183D54" w14:textId="77777777" w:rsidR="00650209" w:rsidRPr="004E4D51" w:rsidRDefault="00650209" w:rsidP="006E05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IWDC (/mm</w:t>
            </w:r>
            <w:r w:rsidRPr="004E4D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pct"/>
          </w:tcPr>
          <w:p w14:paraId="75F58545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46.49 (37.08)</w:t>
            </w:r>
          </w:p>
        </w:tc>
        <w:tc>
          <w:tcPr>
            <w:tcW w:w="1084" w:type="pct"/>
            <w:shd w:val="clear" w:color="auto" w:fill="auto"/>
          </w:tcPr>
          <w:p w14:paraId="6706AC63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28.27 (23.57)</w:t>
            </w:r>
          </w:p>
        </w:tc>
        <w:tc>
          <w:tcPr>
            <w:tcW w:w="612" w:type="pct"/>
          </w:tcPr>
          <w:p w14:paraId="061049C7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650209" w:rsidRPr="00F054EE" w14:paraId="00BE57BC" w14:textId="77777777" w:rsidTr="004E4D51">
        <w:trPr>
          <w:trHeight w:val="331"/>
        </w:trPr>
        <w:tc>
          <w:tcPr>
            <w:tcW w:w="5000" w:type="pct"/>
            <w:gridSpan w:val="5"/>
            <w:shd w:val="clear" w:color="auto" w:fill="auto"/>
          </w:tcPr>
          <w:p w14:paraId="0B957BE3" w14:textId="7B58E9B0" w:rsidR="00650209" w:rsidRPr="004E4D51" w:rsidRDefault="00650209" w:rsidP="006E053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 xml:space="preserve">Peripheral </w:t>
            </w:r>
            <w:r w:rsidR="004E4D5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rea</w:t>
            </w:r>
          </w:p>
        </w:tc>
      </w:tr>
      <w:tr w:rsidR="00650209" w:rsidRPr="00F054EE" w14:paraId="1A119D8E" w14:textId="77777777" w:rsidTr="004E4D51">
        <w:trPr>
          <w:trHeight w:val="331"/>
        </w:trPr>
        <w:tc>
          <w:tcPr>
            <w:tcW w:w="1161" w:type="pct"/>
            <w:vMerge w:val="restart"/>
          </w:tcPr>
          <w:p w14:paraId="2138777A" w14:textId="2334F61B" w:rsidR="00650209" w:rsidRPr="004E4D51" w:rsidRDefault="00650209" w:rsidP="004E4D51">
            <w:pPr>
              <w:ind w:left="25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 xml:space="preserve">Corneal </w:t>
            </w:r>
            <w:r w:rsidR="004E4D5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erve</w:t>
            </w:r>
          </w:p>
        </w:tc>
        <w:tc>
          <w:tcPr>
            <w:tcW w:w="1223" w:type="pct"/>
            <w:shd w:val="clear" w:color="auto" w:fill="FFFFFF" w:themeFill="background1"/>
          </w:tcPr>
          <w:p w14:paraId="0E4C554C" w14:textId="77777777" w:rsidR="00650209" w:rsidRPr="004E4D51" w:rsidRDefault="00650209" w:rsidP="006E05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CNFL (mm/mm</w:t>
            </w:r>
            <w:r w:rsidRPr="004E4D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pct"/>
            <w:shd w:val="clear" w:color="auto" w:fill="FFFFFF" w:themeFill="background1"/>
          </w:tcPr>
          <w:p w14:paraId="2170F8A6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17.29 (4.11)</w:t>
            </w:r>
          </w:p>
        </w:tc>
        <w:tc>
          <w:tcPr>
            <w:tcW w:w="1084" w:type="pct"/>
            <w:shd w:val="clear" w:color="auto" w:fill="FFFFFF" w:themeFill="background1"/>
          </w:tcPr>
          <w:p w14:paraId="05FFC4B3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18.25 (3.47)</w:t>
            </w:r>
          </w:p>
        </w:tc>
        <w:tc>
          <w:tcPr>
            <w:tcW w:w="612" w:type="pct"/>
            <w:shd w:val="clear" w:color="auto" w:fill="FFFFFF" w:themeFill="background1"/>
          </w:tcPr>
          <w:p w14:paraId="4029AE54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650209" w:rsidRPr="00F054EE" w14:paraId="5DC3E387" w14:textId="77777777" w:rsidTr="004E4D51">
        <w:trPr>
          <w:trHeight w:val="331"/>
        </w:trPr>
        <w:tc>
          <w:tcPr>
            <w:tcW w:w="1161" w:type="pct"/>
            <w:vMerge/>
          </w:tcPr>
          <w:p w14:paraId="30D601E4" w14:textId="77777777" w:rsidR="00650209" w:rsidRPr="004E4D51" w:rsidRDefault="00650209" w:rsidP="004E4D51">
            <w:pPr>
              <w:ind w:left="25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  <w:shd w:val="clear" w:color="auto" w:fill="FFFFFF" w:themeFill="background1"/>
          </w:tcPr>
          <w:p w14:paraId="1D134F3D" w14:textId="77777777" w:rsidR="00650209" w:rsidRPr="004E4D51" w:rsidRDefault="00650209" w:rsidP="006E05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CNFD (/mm</w:t>
            </w:r>
            <w:r w:rsidRPr="004E4D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pct"/>
            <w:shd w:val="clear" w:color="auto" w:fill="FFFFFF" w:themeFill="background1"/>
          </w:tcPr>
          <w:p w14:paraId="08D38E9C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32.86 (8.41)</w:t>
            </w:r>
          </w:p>
        </w:tc>
        <w:tc>
          <w:tcPr>
            <w:tcW w:w="1084" w:type="pct"/>
            <w:shd w:val="clear" w:color="auto" w:fill="FFFFFF" w:themeFill="background1"/>
          </w:tcPr>
          <w:p w14:paraId="3712BA09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34.82 (6.86)</w:t>
            </w:r>
          </w:p>
        </w:tc>
        <w:tc>
          <w:tcPr>
            <w:tcW w:w="612" w:type="pct"/>
            <w:shd w:val="clear" w:color="auto" w:fill="FFFFFF" w:themeFill="background1"/>
          </w:tcPr>
          <w:p w14:paraId="6477AA0F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650209" w:rsidRPr="00F054EE" w14:paraId="1B08F73F" w14:textId="77777777" w:rsidTr="004E4D51">
        <w:trPr>
          <w:trHeight w:val="331"/>
        </w:trPr>
        <w:tc>
          <w:tcPr>
            <w:tcW w:w="1161" w:type="pct"/>
            <w:vMerge/>
          </w:tcPr>
          <w:p w14:paraId="3EFCA954" w14:textId="77777777" w:rsidR="00650209" w:rsidRPr="004E4D51" w:rsidRDefault="00650209" w:rsidP="004E4D51">
            <w:pPr>
              <w:ind w:left="25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  <w:shd w:val="clear" w:color="auto" w:fill="FFFFFF" w:themeFill="background1"/>
          </w:tcPr>
          <w:p w14:paraId="7DF8DBF2" w14:textId="77777777" w:rsidR="00650209" w:rsidRPr="004E4D51" w:rsidRDefault="00650209" w:rsidP="006E05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CNBD (/mm</w:t>
            </w:r>
            <w:r w:rsidRPr="004E4D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pct"/>
            <w:shd w:val="clear" w:color="auto" w:fill="FFFFFF" w:themeFill="background1"/>
          </w:tcPr>
          <w:p w14:paraId="4F1ACA59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54.44 (22.60)</w:t>
            </w:r>
          </w:p>
        </w:tc>
        <w:tc>
          <w:tcPr>
            <w:tcW w:w="1084" w:type="pct"/>
            <w:shd w:val="clear" w:color="auto" w:fill="FFFFFF" w:themeFill="background1"/>
          </w:tcPr>
          <w:p w14:paraId="51D1A6DA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61.90 (22.52)</w:t>
            </w:r>
          </w:p>
        </w:tc>
        <w:tc>
          <w:tcPr>
            <w:tcW w:w="612" w:type="pct"/>
            <w:shd w:val="clear" w:color="auto" w:fill="FFFFFF" w:themeFill="background1"/>
          </w:tcPr>
          <w:p w14:paraId="72FACFF6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650209" w:rsidRPr="00F054EE" w14:paraId="6806D534" w14:textId="77777777" w:rsidTr="004E4D51">
        <w:trPr>
          <w:trHeight w:val="331"/>
        </w:trPr>
        <w:tc>
          <w:tcPr>
            <w:tcW w:w="1161" w:type="pct"/>
            <w:tcBorders>
              <w:bottom w:val="single" w:sz="4" w:space="0" w:color="auto"/>
            </w:tcBorders>
          </w:tcPr>
          <w:p w14:paraId="4201EE80" w14:textId="39F8AECC" w:rsidR="00650209" w:rsidRPr="004E4D51" w:rsidRDefault="00650209" w:rsidP="004E4D51">
            <w:pPr>
              <w:ind w:left="255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 xml:space="preserve">Dendritic </w:t>
            </w:r>
            <w:r w:rsidR="004E4D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1223" w:type="pct"/>
            <w:tcBorders>
              <w:bottom w:val="single" w:sz="4" w:space="0" w:color="auto"/>
            </w:tcBorders>
          </w:tcPr>
          <w:p w14:paraId="5F276A55" w14:textId="77777777" w:rsidR="00650209" w:rsidRPr="004E4D51" w:rsidRDefault="00650209" w:rsidP="006E053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CDC (/mm</w:t>
            </w:r>
            <w:r w:rsidRPr="004E4D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E4D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062723D0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34.48 (33.07)</w:t>
            </w: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14:paraId="26958961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21.79 (20.22)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51C40529" w14:textId="77777777" w:rsidR="00650209" w:rsidRPr="00F054EE" w:rsidRDefault="00650209" w:rsidP="006E0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4EE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</w:tbl>
    <w:p w14:paraId="692E0787" w14:textId="4BC4E541" w:rsidR="00650209" w:rsidRPr="00F054EE" w:rsidRDefault="003512DD" w:rsidP="00F054EE">
      <w:pPr>
        <w:jc w:val="left"/>
        <w:rPr>
          <w:rFonts w:ascii="Times New Roman" w:hAnsi="Times New Roman" w:cs="Times New Roman"/>
          <w:sz w:val="24"/>
          <w:szCs w:val="24"/>
        </w:rPr>
      </w:pPr>
      <w:r w:rsidRPr="00F054EE">
        <w:rPr>
          <w:rFonts w:ascii="Times New Roman" w:hAnsi="Times New Roman" w:cs="Times New Roman"/>
          <w:sz w:val="24"/>
          <w:szCs w:val="24"/>
        </w:rPr>
        <w:t>AL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054EE">
        <w:rPr>
          <w:rFonts w:ascii="Times New Roman" w:hAnsi="Times New Roman" w:cs="Times New Roman"/>
          <w:sz w:val="24"/>
          <w:szCs w:val="24"/>
        </w:rPr>
        <w:t xml:space="preserve">myotrophic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054EE">
        <w:rPr>
          <w:rFonts w:ascii="Times New Roman" w:hAnsi="Times New Roman" w:cs="Times New Roman"/>
          <w:sz w:val="24"/>
          <w:szCs w:val="24"/>
        </w:rPr>
        <w:t xml:space="preserve">ater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054EE">
        <w:rPr>
          <w:rFonts w:ascii="Times New Roman" w:hAnsi="Times New Roman" w:cs="Times New Roman"/>
          <w:sz w:val="24"/>
          <w:szCs w:val="24"/>
        </w:rPr>
        <w:t>clerosis; B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bulbar involvement; </w:t>
      </w:r>
      <w:r w:rsidR="00650209" w:rsidRPr="00F054EE">
        <w:rPr>
          <w:rFonts w:ascii="Times New Roman" w:hAnsi="Times New Roman" w:cs="Times New Roman"/>
          <w:sz w:val="24"/>
          <w:szCs w:val="24"/>
        </w:rPr>
        <w:t>CCM</w:t>
      </w:r>
      <w:r>
        <w:rPr>
          <w:rFonts w:ascii="Times New Roman" w:hAnsi="Times New Roman" w:cs="Times New Roman"/>
          <w:sz w:val="24"/>
          <w:szCs w:val="24"/>
        </w:rPr>
        <w:t>:</w:t>
      </w:r>
      <w:r w:rsidR="00650209" w:rsidRPr="00F054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650209" w:rsidRPr="00F054EE">
        <w:rPr>
          <w:rFonts w:ascii="Times New Roman" w:hAnsi="Times New Roman" w:cs="Times New Roman"/>
          <w:sz w:val="24"/>
          <w:szCs w:val="24"/>
        </w:rPr>
        <w:t xml:space="preserve">orneal </w:t>
      </w:r>
      <w:r>
        <w:rPr>
          <w:rFonts w:ascii="Times New Roman" w:hAnsi="Times New Roman" w:cs="Times New Roman"/>
          <w:sz w:val="24"/>
          <w:szCs w:val="24"/>
        </w:rPr>
        <w:t>c</w:t>
      </w:r>
      <w:r w:rsidR="00650209" w:rsidRPr="00F054EE">
        <w:rPr>
          <w:rFonts w:ascii="Times New Roman" w:hAnsi="Times New Roman" w:cs="Times New Roman"/>
          <w:sz w:val="24"/>
          <w:szCs w:val="24"/>
        </w:rPr>
        <w:t xml:space="preserve">onfocal </w:t>
      </w:r>
      <w:r>
        <w:rPr>
          <w:rFonts w:ascii="Times New Roman" w:hAnsi="Times New Roman" w:cs="Times New Roman"/>
          <w:sz w:val="24"/>
          <w:szCs w:val="24"/>
        </w:rPr>
        <w:t>m</w:t>
      </w:r>
      <w:r w:rsidR="00650209" w:rsidRPr="00F054EE">
        <w:rPr>
          <w:rFonts w:ascii="Times New Roman" w:hAnsi="Times New Roman" w:cs="Times New Roman"/>
          <w:sz w:val="24"/>
          <w:szCs w:val="24"/>
        </w:rPr>
        <w:t xml:space="preserve">icroscopy; </w:t>
      </w:r>
      <w:r w:rsidRPr="00F054EE">
        <w:rPr>
          <w:rFonts w:ascii="Times New Roman" w:hAnsi="Times New Roman" w:cs="Times New Roman"/>
          <w:sz w:val="24"/>
          <w:szCs w:val="24"/>
        </w:rPr>
        <w:t>CD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corneal dendritic cell density in the peripheral are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054EE">
        <w:rPr>
          <w:rFonts w:ascii="Times New Roman" w:hAnsi="Times New Roman" w:cs="Times New Roman"/>
          <w:sz w:val="24"/>
          <w:szCs w:val="24"/>
        </w:rPr>
        <w:t xml:space="preserve"> CNB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corneal nerve branch density; CNF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corneal nerve fiber density; CNF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corneal nerve fiber length in the peripheral area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54EE">
        <w:rPr>
          <w:rFonts w:ascii="Times New Roman" w:hAnsi="Times New Roman" w:cs="Times New Roman"/>
          <w:sz w:val="24"/>
          <w:szCs w:val="24"/>
        </w:rPr>
        <w:t>IWD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54EE">
        <w:rPr>
          <w:rFonts w:ascii="Times New Roman" w:hAnsi="Times New Roman" w:cs="Times New Roman"/>
          <w:sz w:val="24"/>
          <w:szCs w:val="24"/>
        </w:rPr>
        <w:t xml:space="preserve"> inferior whorl dendritic cell density in the inferior whorl area; </w:t>
      </w:r>
      <w:r w:rsidR="00650209" w:rsidRPr="00F054EE">
        <w:rPr>
          <w:rFonts w:ascii="Times New Roman" w:hAnsi="Times New Roman" w:cs="Times New Roman"/>
          <w:sz w:val="24"/>
          <w:szCs w:val="24"/>
        </w:rPr>
        <w:t>IWL</w:t>
      </w:r>
      <w:r>
        <w:rPr>
          <w:rFonts w:ascii="Times New Roman" w:hAnsi="Times New Roman" w:cs="Times New Roman"/>
          <w:sz w:val="24"/>
          <w:szCs w:val="24"/>
        </w:rPr>
        <w:t>:</w:t>
      </w:r>
      <w:r w:rsidR="00650209" w:rsidRPr="00F054EE">
        <w:rPr>
          <w:rFonts w:ascii="Times New Roman" w:hAnsi="Times New Roman" w:cs="Times New Roman"/>
          <w:sz w:val="24"/>
          <w:szCs w:val="24"/>
        </w:rPr>
        <w:t xml:space="preserve"> corneal nerve length in the inferior whorl area </w:t>
      </w:r>
    </w:p>
    <w:p w14:paraId="1CC80033" w14:textId="77777777" w:rsidR="00650209" w:rsidRPr="00F054EE" w:rsidRDefault="00650209" w:rsidP="00F054E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50209" w:rsidRPr="00F05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23377" w14:textId="77777777" w:rsidR="00403ABD" w:rsidRDefault="00403ABD" w:rsidP="006B726F">
      <w:r>
        <w:separator/>
      </w:r>
    </w:p>
  </w:endnote>
  <w:endnote w:type="continuationSeparator" w:id="0">
    <w:p w14:paraId="7C283B0A" w14:textId="77777777" w:rsidR="00403ABD" w:rsidRDefault="00403ABD" w:rsidP="006B7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2C03F" w14:textId="77777777" w:rsidR="00403ABD" w:rsidRDefault="00403ABD" w:rsidP="006B726F">
      <w:r>
        <w:separator/>
      </w:r>
    </w:p>
  </w:footnote>
  <w:footnote w:type="continuationSeparator" w:id="0">
    <w:p w14:paraId="2375F1D2" w14:textId="77777777" w:rsidR="00403ABD" w:rsidRDefault="00403ABD" w:rsidP="006B7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D32F33"/>
    <w:multiLevelType w:val="hybridMultilevel"/>
    <w:tmpl w:val="7BE810E8"/>
    <w:lvl w:ilvl="0" w:tplc="DF8E04C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583"/>
    <w:rsid w:val="00002C79"/>
    <w:rsid w:val="00014143"/>
    <w:rsid w:val="0001573C"/>
    <w:rsid w:val="0004584A"/>
    <w:rsid w:val="00046745"/>
    <w:rsid w:val="000616E9"/>
    <w:rsid w:val="00063143"/>
    <w:rsid w:val="0007539F"/>
    <w:rsid w:val="000A5245"/>
    <w:rsid w:val="000A6F96"/>
    <w:rsid w:val="000B0A28"/>
    <w:rsid w:val="000B2583"/>
    <w:rsid w:val="000D3F49"/>
    <w:rsid w:val="000E66A2"/>
    <w:rsid w:val="00112736"/>
    <w:rsid w:val="0011358F"/>
    <w:rsid w:val="00135195"/>
    <w:rsid w:val="00144EFA"/>
    <w:rsid w:val="001749F4"/>
    <w:rsid w:val="001759A4"/>
    <w:rsid w:val="001A39B8"/>
    <w:rsid w:val="001A3A58"/>
    <w:rsid w:val="001D29FA"/>
    <w:rsid w:val="001F667F"/>
    <w:rsid w:val="00202B76"/>
    <w:rsid w:val="002055A3"/>
    <w:rsid w:val="002266F8"/>
    <w:rsid w:val="00235623"/>
    <w:rsid w:val="0024498D"/>
    <w:rsid w:val="002670CD"/>
    <w:rsid w:val="0027506F"/>
    <w:rsid w:val="002834AB"/>
    <w:rsid w:val="00291771"/>
    <w:rsid w:val="002A6341"/>
    <w:rsid w:val="002B5642"/>
    <w:rsid w:val="002F409B"/>
    <w:rsid w:val="003020CD"/>
    <w:rsid w:val="00302109"/>
    <w:rsid w:val="003452B3"/>
    <w:rsid w:val="003512DD"/>
    <w:rsid w:val="0036361B"/>
    <w:rsid w:val="0039126B"/>
    <w:rsid w:val="0039490D"/>
    <w:rsid w:val="003F2D45"/>
    <w:rsid w:val="003F6028"/>
    <w:rsid w:val="00403ABD"/>
    <w:rsid w:val="00411DB1"/>
    <w:rsid w:val="00417F54"/>
    <w:rsid w:val="0043344D"/>
    <w:rsid w:val="00442534"/>
    <w:rsid w:val="00446307"/>
    <w:rsid w:val="004A2BE6"/>
    <w:rsid w:val="004B2751"/>
    <w:rsid w:val="004C516F"/>
    <w:rsid w:val="004E3277"/>
    <w:rsid w:val="004E3489"/>
    <w:rsid w:val="004E4D51"/>
    <w:rsid w:val="004E67D4"/>
    <w:rsid w:val="00571C19"/>
    <w:rsid w:val="00573D07"/>
    <w:rsid w:val="00574CD0"/>
    <w:rsid w:val="005A2BFE"/>
    <w:rsid w:val="005B18B8"/>
    <w:rsid w:val="005D46BB"/>
    <w:rsid w:val="005E2971"/>
    <w:rsid w:val="00640462"/>
    <w:rsid w:val="00650209"/>
    <w:rsid w:val="006B28E5"/>
    <w:rsid w:val="006B372C"/>
    <w:rsid w:val="006B5F64"/>
    <w:rsid w:val="006B726F"/>
    <w:rsid w:val="006E0535"/>
    <w:rsid w:val="006E1297"/>
    <w:rsid w:val="007064C3"/>
    <w:rsid w:val="00715789"/>
    <w:rsid w:val="0079201F"/>
    <w:rsid w:val="007B296D"/>
    <w:rsid w:val="007C3ADA"/>
    <w:rsid w:val="007C6F37"/>
    <w:rsid w:val="007D1C0C"/>
    <w:rsid w:val="007D31AB"/>
    <w:rsid w:val="007D3DAA"/>
    <w:rsid w:val="007D5E8E"/>
    <w:rsid w:val="008103A4"/>
    <w:rsid w:val="00814861"/>
    <w:rsid w:val="00833DEC"/>
    <w:rsid w:val="0085060D"/>
    <w:rsid w:val="00860795"/>
    <w:rsid w:val="008724D9"/>
    <w:rsid w:val="008C25E3"/>
    <w:rsid w:val="008E0AB6"/>
    <w:rsid w:val="008F237C"/>
    <w:rsid w:val="00900F9E"/>
    <w:rsid w:val="00906C92"/>
    <w:rsid w:val="009137E0"/>
    <w:rsid w:val="00921FDF"/>
    <w:rsid w:val="009C07F8"/>
    <w:rsid w:val="009D3D5A"/>
    <w:rsid w:val="009E1C62"/>
    <w:rsid w:val="00A1753E"/>
    <w:rsid w:val="00A17962"/>
    <w:rsid w:val="00A3053A"/>
    <w:rsid w:val="00A324EE"/>
    <w:rsid w:val="00A7790A"/>
    <w:rsid w:val="00A82B30"/>
    <w:rsid w:val="00A91E81"/>
    <w:rsid w:val="00AA5400"/>
    <w:rsid w:val="00AE1A81"/>
    <w:rsid w:val="00AF5502"/>
    <w:rsid w:val="00B07737"/>
    <w:rsid w:val="00B24E3E"/>
    <w:rsid w:val="00B36E05"/>
    <w:rsid w:val="00B450A9"/>
    <w:rsid w:val="00B47D43"/>
    <w:rsid w:val="00B773AC"/>
    <w:rsid w:val="00B81126"/>
    <w:rsid w:val="00BD301D"/>
    <w:rsid w:val="00BD615C"/>
    <w:rsid w:val="00BE5E59"/>
    <w:rsid w:val="00BF2F43"/>
    <w:rsid w:val="00BF3E11"/>
    <w:rsid w:val="00C051CD"/>
    <w:rsid w:val="00C17547"/>
    <w:rsid w:val="00C366CA"/>
    <w:rsid w:val="00C937A3"/>
    <w:rsid w:val="00CB5B4A"/>
    <w:rsid w:val="00D45116"/>
    <w:rsid w:val="00D565EA"/>
    <w:rsid w:val="00D86B5A"/>
    <w:rsid w:val="00DA5CA8"/>
    <w:rsid w:val="00DB766F"/>
    <w:rsid w:val="00DD55F6"/>
    <w:rsid w:val="00DE5835"/>
    <w:rsid w:val="00DF43CF"/>
    <w:rsid w:val="00E10D28"/>
    <w:rsid w:val="00E1742F"/>
    <w:rsid w:val="00E323A1"/>
    <w:rsid w:val="00E45F0E"/>
    <w:rsid w:val="00E600E9"/>
    <w:rsid w:val="00E85F10"/>
    <w:rsid w:val="00E91E06"/>
    <w:rsid w:val="00EF7AC6"/>
    <w:rsid w:val="00F051ED"/>
    <w:rsid w:val="00F054EE"/>
    <w:rsid w:val="00F178D6"/>
    <w:rsid w:val="00F26AC2"/>
    <w:rsid w:val="00F32372"/>
    <w:rsid w:val="00F463FF"/>
    <w:rsid w:val="00F6428C"/>
    <w:rsid w:val="00FB3EEF"/>
    <w:rsid w:val="00FC066B"/>
    <w:rsid w:val="00FC187C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35568"/>
  <w15:chartTrackingRefBased/>
  <w15:docId w15:val="{8BEA25F8-C4CA-417E-A1C5-E2FE31A03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7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5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7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72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7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726F"/>
    <w:rPr>
      <w:sz w:val="18"/>
      <w:szCs w:val="18"/>
    </w:rPr>
  </w:style>
  <w:style w:type="paragraph" w:styleId="a8">
    <w:name w:val="List Paragraph"/>
    <w:basedOn w:val="a"/>
    <w:uiPriority w:val="34"/>
    <w:qFormat/>
    <w:rsid w:val="009D3D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9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Y</dc:creator>
  <cp:keywords/>
  <dc:description/>
  <cp:lastModifiedBy>Fu JY</cp:lastModifiedBy>
  <cp:revision>9</cp:revision>
  <dcterms:created xsi:type="dcterms:W3CDTF">2021-09-27T17:04:00Z</dcterms:created>
  <dcterms:modified xsi:type="dcterms:W3CDTF">2021-12-10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466.5030439815</vt:r8>
  </property>
  <property fmtid="{D5CDD505-2E9C-101B-9397-08002B2CF9AE}" pid="4" name="EditTotal">
    <vt:i4>1656</vt:i4>
  </property>
</Properties>
</file>